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lang w:eastAsia="zh-CN"/>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BAD61D8" w:rsidR="00F102CC" w:rsidRPr="003A63D0" w:rsidRDefault="003A63D0">
            <w:pPr>
              <w:rPr>
                <w:rFonts w:ascii="Noto Sans" w:hAnsi="Noto Sans" w:cs="Noto Sans"/>
                <w:bCs/>
                <w:color w:val="434343"/>
                <w:sz w:val="18"/>
                <w:szCs w:val="18"/>
                <w:lang w:eastAsia="zh-CN"/>
              </w:rPr>
            </w:pPr>
            <w:r w:rsidRPr="003A63D0">
              <w:rPr>
                <w:rFonts w:ascii="Noto Sans" w:eastAsia="Noto Sans" w:hAnsi="Noto Sans" w:cs="Noto Sans"/>
                <w:bCs/>
                <w:color w:val="434343"/>
                <w:sz w:val="18"/>
                <w:szCs w:val="18"/>
              </w:rPr>
              <w:t>No newly created material</w:t>
            </w:r>
            <w:r w:rsidR="00E337AA">
              <w:rPr>
                <w:rFonts w:ascii="Noto Sans" w:hAnsi="Noto Sans" w:cs="Noto Sans" w:hint="eastAsia"/>
                <w:bCs/>
                <w:color w:val="434343"/>
                <w:sz w:val="18"/>
                <w:szCs w:val="18"/>
                <w:lang w:eastAsia="zh-CN"/>
              </w:rPr>
              <w:t>s</w:t>
            </w:r>
            <w:r w:rsidRPr="003A63D0">
              <w:rPr>
                <w:rFonts w:ascii="Noto Sans" w:eastAsia="Noto Sans" w:hAnsi="Noto Sans" w:cs="Noto Sans"/>
                <w:bCs/>
                <w:color w:val="434343"/>
                <w:sz w:val="18"/>
                <w:szCs w:val="18"/>
              </w:rPr>
              <w:t xml:space="preserve"> in this study</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6D44EB" w:rsidR="00F102CC" w:rsidRPr="00AA1D53" w:rsidRDefault="00F102CC">
            <w:pPr>
              <w:rPr>
                <w:rFonts w:ascii="Noto Sans" w:hAnsi="Noto Sans"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D5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A1D53" w:rsidRDefault="00AA1D53" w:rsidP="00AA1D5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33368AD" w:rsidR="00AA1D53" w:rsidRPr="003D5AF6" w:rsidRDefault="00AA1D53" w:rsidP="00AA1D53">
            <w:pPr>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AA1D53" w:rsidRPr="003D5AF6" w:rsidRDefault="00AA1D53" w:rsidP="00AA1D53">
            <w:pPr>
              <w:rPr>
                <w:rFonts w:ascii="Noto Sans" w:eastAsia="Noto Sans" w:hAnsi="Noto Sans" w:cs="Noto Sans"/>
                <w:bCs/>
                <w:color w:val="434343"/>
                <w:sz w:val="18"/>
                <w:szCs w:val="18"/>
              </w:rPr>
            </w:pPr>
          </w:p>
        </w:tc>
      </w:tr>
      <w:tr w:rsidR="00AA1D5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A1D53" w:rsidRPr="003D5AF6" w:rsidRDefault="00AA1D53" w:rsidP="00AA1D5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A1D53" w:rsidRDefault="00AA1D53" w:rsidP="00AA1D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A1D53" w:rsidRDefault="00AA1D53" w:rsidP="00AA1D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1D5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A1D53" w:rsidRDefault="00AA1D53" w:rsidP="00AA1D5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D5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A1D53" w:rsidRDefault="00AA1D53" w:rsidP="00AA1D5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A6B107" w14:textId="77777777" w:rsidR="00AA1D53" w:rsidRDefault="00AA1D53" w:rsidP="00AA1D53">
            <w:pPr>
              <w:rPr>
                <w:rFonts w:ascii="Noto Sans" w:hAnsi="Noto Sans" w:cs="Noto Sans"/>
                <w:bCs/>
                <w:color w:val="434343"/>
                <w:sz w:val="18"/>
                <w:szCs w:val="18"/>
                <w:lang w:eastAsia="zh-CN"/>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p w14:paraId="220B6931" w14:textId="35E21FFA" w:rsidR="00017F1D" w:rsidRPr="00017F1D" w:rsidRDefault="00017F1D" w:rsidP="00AA1D53">
            <w:pPr>
              <w:rPr>
                <w:rFonts w:ascii="Noto Sans" w:hAnsi="Noto Sans" w:cs="Noto Sans"/>
                <w:bCs/>
                <w:color w:val="434343"/>
                <w:sz w:val="18"/>
                <w:szCs w:val="18"/>
                <w:lang w:eastAsia="zh-CN"/>
              </w:rPr>
            </w:pPr>
            <w:r w:rsidRPr="0030653F">
              <w:rPr>
                <w:rFonts w:ascii="Noto Sans" w:eastAsia="Noto Sans" w:hAnsi="Noto Sans" w:cs="Noto Sans"/>
                <w:bCs/>
                <w:color w:val="434343"/>
                <w:sz w:val="18"/>
                <w:szCs w:val="18"/>
              </w:rPr>
              <w:t>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AA1D53" w:rsidRPr="003D5AF6" w:rsidRDefault="00AA1D53" w:rsidP="00AA1D53">
            <w:pPr>
              <w:rPr>
                <w:rFonts w:ascii="Noto Sans" w:eastAsia="Noto Sans" w:hAnsi="Noto Sans" w:cs="Noto Sans"/>
                <w:bCs/>
                <w:color w:val="434343"/>
                <w:sz w:val="18"/>
                <w:szCs w:val="18"/>
              </w:rPr>
            </w:pPr>
          </w:p>
        </w:tc>
      </w:tr>
      <w:tr w:rsidR="00AA1D5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A1D53" w:rsidRPr="003D5AF6" w:rsidRDefault="00AA1D53" w:rsidP="00AA1D5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A1D53" w:rsidRDefault="00AA1D53" w:rsidP="00AA1D5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A1D53" w:rsidRDefault="00AA1D53" w:rsidP="00AA1D5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A1D5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A1D53" w:rsidRDefault="00AA1D53" w:rsidP="00AA1D5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D5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A1D53" w:rsidRDefault="00AA1D53" w:rsidP="00AA1D5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3ADE1A" w:rsidR="00AA1D53" w:rsidRPr="003D5AF6" w:rsidRDefault="00AA1D53" w:rsidP="00AA1D53">
            <w:pPr>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A1D53" w:rsidRPr="003D5AF6" w:rsidRDefault="00AA1D53" w:rsidP="00AA1D53">
            <w:pPr>
              <w:rPr>
                <w:rFonts w:ascii="Noto Sans" w:eastAsia="Noto Sans" w:hAnsi="Noto Sans" w:cs="Noto Sans"/>
                <w:bCs/>
                <w:color w:val="434343"/>
                <w:sz w:val="18"/>
                <w:szCs w:val="18"/>
              </w:rPr>
            </w:pPr>
          </w:p>
        </w:tc>
      </w:tr>
      <w:tr w:rsidR="00AA1D5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A1D53" w:rsidRDefault="00AA1D53" w:rsidP="00AA1D5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D8726BF" w:rsidR="00AA1D53" w:rsidRPr="003D5AF6" w:rsidRDefault="00AA1D53" w:rsidP="00AA1D53">
            <w:pPr>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AA1D53" w:rsidRPr="003D5AF6" w:rsidRDefault="00AA1D53" w:rsidP="00AA1D53">
            <w:pPr>
              <w:rPr>
                <w:rFonts w:ascii="Noto Sans" w:eastAsia="Noto Sans" w:hAnsi="Noto Sans" w:cs="Noto Sans"/>
                <w:bCs/>
                <w:color w:val="434343"/>
                <w:sz w:val="18"/>
                <w:szCs w:val="18"/>
              </w:rPr>
            </w:pPr>
          </w:p>
        </w:tc>
      </w:tr>
      <w:tr w:rsidR="00AA1D5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A1D53" w:rsidRPr="003D5AF6" w:rsidRDefault="00AA1D53" w:rsidP="00AA1D5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A1D53" w:rsidRDefault="00AA1D53" w:rsidP="00AA1D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A1D53" w:rsidRDefault="00AA1D53" w:rsidP="00AA1D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1D5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A1D53" w:rsidRDefault="00AA1D53" w:rsidP="00AA1D5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D5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A1D53" w:rsidRDefault="00AA1D53" w:rsidP="00AA1D5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EF19B2" w:rsidR="00AA1D53" w:rsidRPr="003D5AF6" w:rsidRDefault="00FA3B6B" w:rsidP="00AA1D53">
            <w:pPr>
              <w:rPr>
                <w:rFonts w:ascii="Noto Sans" w:eastAsia="Noto Sans" w:hAnsi="Noto Sans" w:cs="Noto Sans"/>
                <w:bCs/>
                <w:color w:val="434343"/>
                <w:sz w:val="18"/>
                <w:szCs w:val="18"/>
              </w:rPr>
            </w:pPr>
            <w:r w:rsidRPr="00DE048A">
              <w:rPr>
                <w:rFonts w:ascii="Noto Sans" w:eastAsia="Noto Sans" w:hAnsi="Noto Sans" w:cs="Noto Sans"/>
                <w:bCs/>
                <w:color w:val="434343"/>
                <w:sz w:val="18"/>
                <w:szCs w:val="18"/>
              </w:rPr>
              <w:t>No experimental animals were used in this study</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F9C9DB" w:rsidR="00AA1D53" w:rsidRPr="003D5AF6" w:rsidRDefault="00AA1D53" w:rsidP="00AA1D53">
            <w:pPr>
              <w:rPr>
                <w:rFonts w:ascii="Noto Sans" w:eastAsia="Noto Sans" w:hAnsi="Noto Sans" w:cs="Noto Sans"/>
                <w:bCs/>
                <w:color w:val="434343"/>
                <w:sz w:val="18"/>
                <w:szCs w:val="18"/>
              </w:rPr>
            </w:pPr>
          </w:p>
        </w:tc>
      </w:tr>
      <w:tr w:rsidR="00AA1D5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A1D53" w:rsidRDefault="00AA1D53" w:rsidP="00AA1D5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4A173FD" w:rsidR="00AA1D53" w:rsidRPr="003D5AF6" w:rsidRDefault="00FA3B6B" w:rsidP="00AA1D53">
            <w:pPr>
              <w:rPr>
                <w:rFonts w:ascii="Noto Sans" w:eastAsia="Noto Sans" w:hAnsi="Noto Sans" w:cs="Noto Sans"/>
                <w:bCs/>
                <w:color w:val="434343"/>
                <w:sz w:val="18"/>
                <w:szCs w:val="18"/>
              </w:rPr>
            </w:pPr>
            <w:r w:rsidRPr="00DE048A">
              <w:rPr>
                <w:rFonts w:ascii="Noto Sans" w:eastAsia="Noto Sans" w:hAnsi="Noto Sans" w:cs="Noto Sans"/>
                <w:bCs/>
                <w:color w:val="434343"/>
                <w:sz w:val="18"/>
                <w:szCs w:val="18"/>
              </w:rPr>
              <w:t>No experimental animals were used in this study</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C1B246" w:rsidR="00AA1D53" w:rsidRPr="003D5AF6" w:rsidRDefault="00AA1D53" w:rsidP="00AA1D53">
            <w:pPr>
              <w:rPr>
                <w:rFonts w:ascii="Noto Sans" w:eastAsia="Noto Sans" w:hAnsi="Noto Sans" w:cs="Noto Sans"/>
                <w:bCs/>
                <w:color w:val="434343"/>
                <w:sz w:val="18"/>
                <w:szCs w:val="18"/>
              </w:rPr>
            </w:pPr>
          </w:p>
        </w:tc>
      </w:tr>
      <w:tr w:rsidR="00AA1D5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A1D53" w:rsidRPr="003D5AF6" w:rsidRDefault="00AA1D53" w:rsidP="00AA1D5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A1D53" w:rsidRDefault="00AA1D53" w:rsidP="00AA1D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A1D53" w:rsidRDefault="00AA1D53" w:rsidP="00AA1D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1D5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A1D53" w:rsidRDefault="00AA1D53" w:rsidP="00AA1D5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D5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5BB8B41" w:rsidR="00AA1D53" w:rsidRPr="003D5AF6" w:rsidRDefault="00C021DA" w:rsidP="00AA1D53">
            <w:pPr>
              <w:rPr>
                <w:rFonts w:ascii="Noto Sans" w:eastAsia="Noto Sans" w:hAnsi="Noto Sans" w:cs="Noto Sans"/>
                <w:bCs/>
                <w:color w:val="434343"/>
                <w:sz w:val="18"/>
                <w:szCs w:val="18"/>
              </w:rPr>
            </w:pPr>
            <w:r w:rsidRPr="00C021DA">
              <w:rPr>
                <w:rFonts w:ascii="Noto Sans" w:eastAsia="Noto Sans" w:hAnsi="Noto Sans" w:cs="Noto Sans"/>
                <w:bCs/>
                <w:color w:val="434343"/>
                <w:sz w:val="18"/>
                <w:szCs w:val="18"/>
              </w:rPr>
              <w:t>Plants were not involv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E0E77E" w:rsidR="00AA1D53" w:rsidRPr="003D5AF6" w:rsidRDefault="00AA1D53" w:rsidP="00AA1D53">
            <w:pPr>
              <w:rPr>
                <w:rFonts w:ascii="Noto Sans" w:eastAsia="Noto Sans" w:hAnsi="Noto Sans" w:cs="Noto Sans"/>
                <w:bCs/>
                <w:color w:val="434343"/>
                <w:sz w:val="18"/>
                <w:szCs w:val="18"/>
              </w:rPr>
            </w:pPr>
          </w:p>
        </w:tc>
      </w:tr>
      <w:tr w:rsidR="00AA1D5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A1D53" w:rsidRDefault="00AA1D53" w:rsidP="00AA1D5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6770BDD" w:rsidR="00AA1D53" w:rsidRPr="003D5AF6" w:rsidRDefault="00C021DA" w:rsidP="00AA1D53">
            <w:pPr>
              <w:rPr>
                <w:rFonts w:ascii="Noto Sans" w:eastAsia="Noto Sans" w:hAnsi="Noto Sans" w:cs="Noto Sans"/>
                <w:bCs/>
                <w:color w:val="434343"/>
                <w:sz w:val="18"/>
                <w:szCs w:val="18"/>
              </w:rPr>
            </w:pPr>
            <w:r>
              <w:rPr>
                <w:rFonts w:ascii="Noto Sans" w:eastAsia="Noto Sans" w:hAnsi="Noto Sans" w:cs="Noto Sans"/>
                <w:color w:val="434343"/>
                <w:sz w:val="18"/>
                <w:szCs w:val="18"/>
              </w:rPr>
              <w:t>Microbes</w:t>
            </w:r>
            <w:r w:rsidRPr="00C021DA">
              <w:rPr>
                <w:rFonts w:ascii="Noto Sans" w:eastAsia="Noto Sans" w:hAnsi="Noto Sans" w:cs="Noto Sans"/>
                <w:bCs/>
                <w:color w:val="434343"/>
                <w:sz w:val="18"/>
                <w:szCs w:val="18"/>
              </w:rPr>
              <w:t xml:space="preserve"> were not involv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1DB239" w:rsidR="00AA1D53" w:rsidRPr="003D5AF6" w:rsidRDefault="00AA1D53" w:rsidP="00AA1D53">
            <w:pPr>
              <w:rPr>
                <w:rFonts w:ascii="Noto Sans" w:eastAsia="Noto Sans" w:hAnsi="Noto Sans" w:cs="Noto Sans"/>
                <w:bCs/>
                <w:color w:val="434343"/>
                <w:sz w:val="18"/>
                <w:szCs w:val="18"/>
              </w:rPr>
            </w:pPr>
          </w:p>
        </w:tc>
      </w:tr>
      <w:tr w:rsidR="00AA1D5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A1D53" w:rsidRPr="003D5AF6" w:rsidRDefault="00AA1D53" w:rsidP="00AA1D5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A1D53" w:rsidRDefault="00AA1D53" w:rsidP="00AA1D5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A1D53" w:rsidRDefault="00AA1D53" w:rsidP="00AA1D5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A1D5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A1D53" w:rsidRDefault="00AA1D53" w:rsidP="00AA1D53">
            <w:pPr>
              <w:spacing w:line="225" w:lineRule="auto"/>
              <w:rPr>
                <w:rFonts w:ascii="Noto Sans" w:eastAsia="Noto Sans" w:hAnsi="Noto Sans" w:cs="Noto Sans"/>
                <w:b/>
                <w:color w:val="434343"/>
                <w:sz w:val="18"/>
                <w:szCs w:val="18"/>
              </w:rPr>
            </w:pPr>
            <w:r w:rsidRPr="0030653F">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A1D53" w:rsidRDefault="00AA1D53" w:rsidP="00AA1D5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A1D53" w:rsidRDefault="00AA1D53" w:rsidP="00AA1D5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A1D5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A1D53" w:rsidRDefault="00AA1D53" w:rsidP="00AA1D5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F5E664E" w:rsidR="00AA1D53" w:rsidRPr="003D5AF6" w:rsidRDefault="0030653F" w:rsidP="00AA1D53">
            <w:pPr>
              <w:rPr>
                <w:rFonts w:ascii="Noto Sans" w:eastAsia="Noto Sans" w:hAnsi="Noto Sans" w:cs="Noto Sans"/>
                <w:bCs/>
                <w:color w:val="434343"/>
                <w:sz w:val="18"/>
                <w:szCs w:val="18"/>
              </w:rPr>
            </w:pPr>
            <w:r w:rsidRPr="0030653F">
              <w:rPr>
                <w:rFonts w:ascii="Noto Sans" w:eastAsia="Noto Sans" w:hAnsi="Noto Sans" w:cs="Noto Sans"/>
                <w:bCs/>
                <w:color w:val="434343"/>
                <w:sz w:val="18"/>
                <w:szCs w:val="18"/>
              </w:rPr>
              <w:t>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AA1D53" w:rsidRDefault="00AA1D53" w:rsidP="00AA1D53">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4AE7"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ACF8E8E" w:rsidR="008D4AE7" w:rsidRPr="003D5AF6" w:rsidRDefault="008D4AE7" w:rsidP="008D4AE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309341"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D4AE7" w:rsidRPr="003D5AF6" w:rsidRDefault="008D4AE7" w:rsidP="008D4AE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D4AE7" w:rsidRDefault="008D4AE7" w:rsidP="008D4A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D4AE7" w:rsidRDefault="008D4AE7" w:rsidP="008D4A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4AE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D4AE7" w:rsidRDefault="008D4AE7" w:rsidP="008D4AE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4AE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D4AE7" w:rsidRDefault="008D4AE7" w:rsidP="008D4AE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262745D" w:rsidR="008D4AE7" w:rsidRPr="003D5AF6" w:rsidRDefault="008D4AE7" w:rsidP="008D4AE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D4AE7" w:rsidRPr="003D5AF6" w:rsidRDefault="008D4AE7" w:rsidP="008D4AE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D4AE7" w:rsidRDefault="008D4AE7" w:rsidP="008D4A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D4AE7" w:rsidRDefault="008D4AE7" w:rsidP="008D4A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4AE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64AB80B8" w:rsidR="008D4AE7" w:rsidRDefault="008D4AE7" w:rsidP="008D4AE7">
            <w:pPr>
              <w:spacing w:line="225" w:lineRule="auto"/>
              <w:rPr>
                <w:rFonts w:ascii="Noto Sans" w:eastAsia="Noto Sans" w:hAnsi="Noto Sans" w:cs="Noto Sans"/>
                <w:b/>
                <w:color w:val="434343"/>
                <w:sz w:val="18"/>
                <w:szCs w:val="18"/>
              </w:rPr>
            </w:pPr>
            <w:r w:rsidRPr="000C32AE">
              <w:rPr>
                <w:rFonts w:ascii="Noto Sans" w:eastAsia="Noto Sans" w:hAnsi="Noto Sans" w:cs="Noto Sans"/>
                <w:b/>
                <w:color w:val="434343"/>
                <w:sz w:val="18"/>
                <w:szCs w:val="18"/>
              </w:rPr>
              <w:lastRenderedPageBreak/>
              <w:t>Experimental study design (statistics details) *</w:t>
            </w:r>
          </w:p>
        </w:tc>
      </w:tr>
      <w:tr w:rsidR="008D4AE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D4AE7" w:rsidRDefault="008D4AE7" w:rsidP="008D4AE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4AE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629DE1" w:rsidR="008D4AE7" w:rsidRPr="000A08DA" w:rsidRDefault="008D4AE7" w:rsidP="008D4AE7">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54F872D" w:rsidR="008D4AE7" w:rsidRPr="003D5AF6" w:rsidRDefault="0025356B" w:rsidP="008D4AE7">
            <w:pPr>
              <w:spacing w:line="225" w:lineRule="auto"/>
              <w:rPr>
                <w:rFonts w:ascii="Noto Sans" w:eastAsia="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w:t>
            </w:r>
          </w:p>
        </w:tc>
      </w:tr>
      <w:tr w:rsidR="008D4AE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1724AB" w:rsidR="008D4AE7" w:rsidRPr="003D5AF6" w:rsidRDefault="00696875" w:rsidP="008D4AE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E6942F" w:rsidR="008D4AE7" w:rsidRDefault="008D4AE7" w:rsidP="008D4AE7">
            <w:pPr>
              <w:spacing w:line="225" w:lineRule="auto"/>
              <w:rPr>
                <w:rFonts w:ascii="Noto Sans" w:eastAsia="Noto Sans" w:hAnsi="Noto Sans" w:cs="Noto Sans"/>
                <w:b/>
                <w:color w:val="434343"/>
                <w:sz w:val="18"/>
                <w:szCs w:val="18"/>
                <w:lang w:eastAsia="zh-CN"/>
              </w:rPr>
            </w:pPr>
          </w:p>
        </w:tc>
      </w:tr>
      <w:tr w:rsidR="008D4AE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CF7D75" w:rsidR="008D4AE7" w:rsidRPr="003D5AF6" w:rsidRDefault="00017F1D" w:rsidP="008D4AE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5A0126"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19A30605"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0CB5B1" w:rsidR="008D4AE7" w:rsidRPr="00E11FEA" w:rsidRDefault="00735416" w:rsidP="008D4AE7">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5B03FB"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D4AE7" w:rsidRPr="003D5AF6" w:rsidRDefault="008D4AE7" w:rsidP="008D4AE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D4AE7" w:rsidRDefault="008D4AE7" w:rsidP="008D4A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D4AE7" w:rsidRDefault="008D4AE7" w:rsidP="008D4A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4AE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D4AE7" w:rsidRDefault="008D4AE7" w:rsidP="008D4AE7">
            <w:pPr>
              <w:rPr>
                <w:rFonts w:ascii="Noto Sans" w:eastAsia="Noto Sans" w:hAnsi="Noto Sans" w:cs="Noto Sans"/>
                <w:b/>
                <w:color w:val="434343"/>
                <w:sz w:val="18"/>
                <w:szCs w:val="18"/>
              </w:rPr>
            </w:pPr>
            <w:r w:rsidRPr="003A63D0">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4AE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10E790" w:rsidR="008D4AE7" w:rsidRPr="00116B3D" w:rsidRDefault="00116B3D" w:rsidP="008D4AE7">
            <w:pPr>
              <w:spacing w:line="225" w:lineRule="auto"/>
              <w:rPr>
                <w:rFonts w:ascii="Noto Sans" w:hAnsi="Noto Sans" w:cs="Noto Sans"/>
                <w:bCs/>
                <w:color w:val="434343"/>
                <w:sz w:val="18"/>
                <w:szCs w:val="18"/>
                <w:lang w:eastAsia="zh-CN"/>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 legend</w:t>
            </w:r>
            <w:r>
              <w:rPr>
                <w:rFonts w:ascii="Noto Sans" w:hAnsi="Noto Sans" w:cs="Noto Sans" w:hint="eastAsia"/>
                <w:b/>
                <w:color w:val="434343"/>
                <w:sz w:val="18"/>
                <w:szCs w:val="18"/>
                <w:lang w:eastAsia="zh-CN"/>
              </w:rPr>
              <w:t xml:space="preserve">: </w:t>
            </w:r>
            <w:r w:rsidRPr="005C6120">
              <w:rPr>
                <w:rFonts w:ascii="Noto Sans" w:hAnsi="Noto Sans" w:cs="Noto Sans" w:hint="eastAsia"/>
                <w:bCs/>
                <w:color w:val="434343"/>
                <w:sz w:val="18"/>
                <w:szCs w:val="18"/>
                <w:lang w:eastAsia="zh-CN"/>
              </w:rPr>
              <w:t>Figure 1-5, Figure 8, Figure S1-S10, Figure S13, Figure S15-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D4AE7" w:rsidRPr="00125161" w:rsidRDefault="008D4AE7" w:rsidP="008D4AE7">
            <w:pPr>
              <w:spacing w:line="225" w:lineRule="auto"/>
              <w:rPr>
                <w:rFonts w:ascii="Noto Sans" w:hAnsi="Noto Sans" w:cs="Noto Sans"/>
                <w:bCs/>
                <w:color w:val="434343"/>
                <w:sz w:val="18"/>
                <w:szCs w:val="18"/>
                <w:lang w:eastAsia="zh-CN"/>
              </w:rPr>
            </w:pPr>
          </w:p>
        </w:tc>
      </w:tr>
      <w:tr w:rsidR="008D4AE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EC077B" w:rsidR="008D4AE7" w:rsidRPr="003D5AF6" w:rsidRDefault="00343214" w:rsidP="008D4AE7">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 legend</w:t>
            </w:r>
            <w:r>
              <w:rPr>
                <w:rFonts w:ascii="Noto Sans" w:hAnsi="Noto Sans" w:cs="Noto Sans" w:hint="eastAsia"/>
                <w:b/>
                <w:color w:val="434343"/>
                <w:sz w:val="18"/>
                <w:szCs w:val="18"/>
                <w:lang w:eastAsia="zh-CN"/>
              </w:rPr>
              <w:t xml:space="preserve">: </w:t>
            </w:r>
            <w:r w:rsidRPr="005C6120">
              <w:rPr>
                <w:rFonts w:ascii="Noto Sans" w:hAnsi="Noto Sans" w:cs="Noto Sans" w:hint="eastAsia"/>
                <w:bCs/>
                <w:color w:val="434343"/>
                <w:sz w:val="18"/>
                <w:szCs w:val="18"/>
                <w:lang w:eastAsia="zh-CN"/>
              </w:rPr>
              <w:t>Figure 1-5, Figure 8, Figure S1-S10, Figure S13, Figure S15-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D4AE7" w:rsidRPr="003D5AF6" w:rsidRDefault="008D4AE7" w:rsidP="008D4AE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D4AE7" w:rsidRDefault="008D4AE7" w:rsidP="008D4A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D4AE7" w:rsidRDefault="008D4AE7" w:rsidP="008D4A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4AE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D4AE7" w:rsidRDefault="008D4AE7" w:rsidP="008D4AE7">
            <w:pPr>
              <w:rPr>
                <w:rFonts w:ascii="Noto Sans" w:eastAsia="Noto Sans" w:hAnsi="Noto Sans" w:cs="Noto Sans"/>
                <w:b/>
                <w:color w:val="434343"/>
                <w:sz w:val="18"/>
                <w:szCs w:val="18"/>
              </w:rPr>
            </w:pPr>
            <w:r w:rsidRPr="003A63D0">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4AE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D4AE7" w:rsidRDefault="008D4AE7" w:rsidP="008D4AE7">
            <w:pPr>
              <w:rPr>
                <w:rFonts w:ascii="Noto Sans" w:eastAsia="Noto Sans" w:hAnsi="Noto Sans" w:cs="Noto Sans"/>
                <w:color w:val="434343"/>
                <w:sz w:val="18"/>
                <w:szCs w:val="18"/>
              </w:rPr>
            </w:pPr>
            <w:bookmarkStart w:id="2" w:name="OLE_LINK1"/>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bookmarkEnd w:id="2"/>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3A0F5AE" w:rsidR="008D4AE7" w:rsidRPr="00456F86" w:rsidRDefault="00DE048A" w:rsidP="008D4AE7">
            <w:pPr>
              <w:spacing w:line="225" w:lineRule="auto"/>
              <w:rPr>
                <w:rFonts w:ascii="Noto Sans" w:hAnsi="Noto Sans" w:cs="Noto Sans"/>
                <w:b/>
                <w:color w:val="434343"/>
                <w:sz w:val="18"/>
                <w:szCs w:val="18"/>
                <w:lang w:eastAsia="zh-CN"/>
              </w:rPr>
            </w:pPr>
            <w:r>
              <w:rPr>
                <w:rFonts w:ascii="Noto Sans" w:eastAsia="Noto Sans" w:hAnsi="Noto Sans" w:cs="Noto Sans"/>
                <w:b/>
                <w:color w:val="434343"/>
                <w:sz w:val="18"/>
                <w:szCs w:val="18"/>
              </w:rPr>
              <w:t>Section</w:t>
            </w:r>
            <w:r>
              <w:rPr>
                <w:rFonts w:ascii="Noto Sans" w:hAnsi="Noto Sans" w:cs="Noto Sans" w:hint="eastAsia"/>
                <w:b/>
                <w:color w:val="434343"/>
                <w:sz w:val="18"/>
                <w:szCs w:val="18"/>
                <w:lang w:eastAsia="zh-CN"/>
              </w:rPr>
              <w:t>:</w:t>
            </w:r>
            <w:r w:rsidRPr="009039EB">
              <w:rPr>
                <w:rFonts w:ascii="Noto Sans" w:eastAsia="Noto Sans" w:hAnsi="Noto Sans" w:cs="Noto Sans"/>
                <w:bCs/>
                <w:color w:val="434343"/>
                <w:sz w:val="18"/>
                <w:szCs w:val="18"/>
              </w:rPr>
              <w:t xml:space="preserve"> Ethical decl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B1FD54" w:rsidR="008D4AE7" w:rsidRPr="00DE048A" w:rsidRDefault="00DE048A" w:rsidP="008D4AE7">
            <w:pPr>
              <w:spacing w:line="225" w:lineRule="auto"/>
              <w:rPr>
                <w:rFonts w:ascii="Noto Sans" w:hAnsi="Noto Sans" w:cs="Noto Sans"/>
                <w:bCs/>
                <w:color w:val="434343"/>
                <w:sz w:val="18"/>
                <w:szCs w:val="18"/>
                <w:lang w:eastAsia="zh-CN"/>
              </w:rPr>
            </w:pPr>
            <w:r w:rsidRPr="00DE048A">
              <w:rPr>
                <w:rFonts w:ascii="Noto Sans" w:eastAsia="Noto Sans" w:hAnsi="Noto Sans" w:cs="Noto Sans"/>
                <w:bCs/>
                <w:color w:val="434343"/>
                <w:sz w:val="18"/>
                <w:szCs w:val="18"/>
              </w:rPr>
              <w:t>No experimental animals were used in this study</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74EADC6"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D4AE7" w:rsidRDefault="008D4AE7" w:rsidP="008D4AE7">
            <w:pPr>
              <w:rPr>
                <w:rFonts w:ascii="Noto Sans" w:eastAsia="Noto Sans" w:hAnsi="Noto Sans" w:cs="Noto Sans"/>
                <w:color w:val="434343"/>
                <w:sz w:val="18"/>
                <w:szCs w:val="18"/>
              </w:rPr>
            </w:pPr>
            <w:bookmarkStart w:id="3" w:name="OLE_LINK2"/>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bookmarkEnd w:id="3"/>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A53D4F0" w:rsidR="008D4AE7" w:rsidRPr="003D5AF6" w:rsidRDefault="00DE048A" w:rsidP="008D4AE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
                <w:color w:val="434343"/>
                <w:sz w:val="18"/>
                <w:szCs w:val="18"/>
                <w:lang w:eastAsia="zh-CN"/>
              </w:rPr>
              <w:t>:</w:t>
            </w:r>
            <w:r w:rsidRPr="009039EB">
              <w:rPr>
                <w:rFonts w:ascii="Noto Sans" w:eastAsia="Noto Sans" w:hAnsi="Noto Sans" w:cs="Noto Sans"/>
                <w:bCs/>
                <w:color w:val="434343"/>
                <w:sz w:val="18"/>
                <w:szCs w:val="18"/>
              </w:rPr>
              <w:t xml:space="preserve"> Ethical decl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3AD62F" w:rsidR="008D4AE7" w:rsidRPr="003D5AF6" w:rsidRDefault="008D4AE7" w:rsidP="008D4AE7">
            <w:pPr>
              <w:spacing w:line="225" w:lineRule="auto"/>
              <w:rPr>
                <w:rFonts w:ascii="Noto Sans" w:eastAsia="Noto Sans" w:hAnsi="Noto Sans" w:cs="Noto Sans"/>
                <w:bCs/>
                <w:color w:val="434343"/>
                <w:sz w:val="18"/>
                <w:szCs w:val="18"/>
              </w:rPr>
            </w:pPr>
          </w:p>
        </w:tc>
      </w:tr>
      <w:tr w:rsidR="008D4AE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D4AE7" w:rsidRPr="003D5AF6" w:rsidRDefault="008D4AE7" w:rsidP="008D4AE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D4AE7" w:rsidRDefault="008D4AE7" w:rsidP="008D4AE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D4AE7" w:rsidRDefault="008D4AE7" w:rsidP="008D4AE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D4AE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22761033" w:rsidR="008D4AE7" w:rsidRPr="00E409AD" w:rsidRDefault="008D4AE7" w:rsidP="008D4AE7">
            <w:pPr>
              <w:rPr>
                <w:rFonts w:ascii="Noto Sans" w:hAnsi="Noto Sans" w:cs="Noto Sans"/>
                <w:b/>
                <w:color w:val="434343"/>
                <w:sz w:val="18"/>
                <w:szCs w:val="18"/>
                <w:lang w:eastAsia="zh-CN"/>
              </w:rPr>
            </w:pPr>
            <w:r w:rsidRPr="000C32AE">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D4AE7" w:rsidRDefault="008D4AE7" w:rsidP="008D4A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4AE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D4AE7" w:rsidRDefault="008D4AE7" w:rsidP="008D4AE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E285619" w:rsidR="008D4AE7" w:rsidRPr="003D5AF6" w:rsidRDefault="008D4AE7" w:rsidP="008D4AE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59ADBF" w:rsidR="008D4AE7" w:rsidRPr="003D5AF6" w:rsidRDefault="00046688" w:rsidP="008D4AE7">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4F9082" w:rsidR="00F102CC" w:rsidRPr="00125161" w:rsidRDefault="004E7C6F">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65877C" w:rsidR="00F102CC" w:rsidRPr="003D5AF6" w:rsidRDefault="004E7C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7C6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E7C6F" w:rsidRDefault="004E7C6F" w:rsidP="004E7C6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B7FE0E" w:rsidR="004E7C6F" w:rsidRPr="003D5AF6" w:rsidRDefault="004E7C6F" w:rsidP="004E7C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E7C6F" w:rsidRPr="003D5AF6" w:rsidRDefault="004E7C6F" w:rsidP="004E7C6F">
            <w:pPr>
              <w:spacing w:line="225" w:lineRule="auto"/>
              <w:rPr>
                <w:rFonts w:ascii="Noto Sans" w:eastAsia="Noto Sans" w:hAnsi="Noto Sans" w:cs="Noto Sans"/>
                <w:bCs/>
                <w:color w:val="434343"/>
                <w:sz w:val="18"/>
                <w:szCs w:val="18"/>
              </w:rPr>
            </w:pPr>
          </w:p>
        </w:tc>
      </w:tr>
      <w:tr w:rsidR="004E7C6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E7C6F" w:rsidRDefault="004E7C6F" w:rsidP="004E7C6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314218" w:rsidR="004E7C6F" w:rsidRPr="003D5AF6" w:rsidRDefault="004E7C6F" w:rsidP="004E7C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E7C6F" w:rsidRPr="003D5AF6" w:rsidRDefault="004E7C6F" w:rsidP="004E7C6F">
            <w:pPr>
              <w:spacing w:line="225" w:lineRule="auto"/>
              <w:rPr>
                <w:rFonts w:ascii="Noto Sans" w:eastAsia="Noto Sans" w:hAnsi="Noto Sans" w:cs="Noto Sans"/>
                <w:bCs/>
                <w:color w:val="434343"/>
                <w:sz w:val="18"/>
                <w:szCs w:val="18"/>
              </w:rPr>
            </w:pPr>
          </w:p>
        </w:tc>
      </w:tr>
      <w:tr w:rsidR="004E7C6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E7C6F" w:rsidRDefault="004E7C6F" w:rsidP="004E7C6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A10D65" w:rsidR="004E7C6F" w:rsidRPr="003D5AF6" w:rsidRDefault="004E7C6F" w:rsidP="004E7C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E7C6F" w:rsidRPr="003D5AF6" w:rsidRDefault="004E7C6F" w:rsidP="004E7C6F">
            <w:pPr>
              <w:spacing w:line="225" w:lineRule="auto"/>
              <w:rPr>
                <w:rFonts w:ascii="Noto Sans" w:eastAsia="Noto Sans" w:hAnsi="Noto Sans" w:cs="Noto Sans"/>
                <w:bCs/>
                <w:color w:val="434343"/>
                <w:sz w:val="18"/>
                <w:szCs w:val="18"/>
              </w:rPr>
            </w:pPr>
          </w:p>
        </w:tc>
      </w:tr>
      <w:tr w:rsidR="004E7C6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E7C6F" w:rsidRPr="003D5AF6" w:rsidRDefault="004E7C6F" w:rsidP="004E7C6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E7C6F" w:rsidRDefault="004E7C6F" w:rsidP="004E7C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E7C6F" w:rsidRDefault="004E7C6F" w:rsidP="004E7C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E7C6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E7C6F" w:rsidRDefault="004E7C6F" w:rsidP="004E7C6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E7C6F" w:rsidRDefault="004E7C6F" w:rsidP="004E7C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E7C6F" w:rsidRDefault="004E7C6F" w:rsidP="004E7C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700E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700EC" w:rsidRDefault="000700EC" w:rsidP="000700E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46A7AB" w:rsidR="000700EC" w:rsidRPr="003D5AF6" w:rsidRDefault="000700EC" w:rsidP="000700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700EC" w:rsidRPr="003D5AF6" w:rsidRDefault="000700EC" w:rsidP="000700EC">
            <w:pPr>
              <w:spacing w:line="225" w:lineRule="auto"/>
              <w:rPr>
                <w:rFonts w:ascii="Noto Sans" w:eastAsia="Noto Sans" w:hAnsi="Noto Sans" w:cs="Noto Sans"/>
                <w:bCs/>
                <w:color w:val="434343"/>
                <w:sz w:val="18"/>
                <w:szCs w:val="18"/>
              </w:rPr>
            </w:pPr>
          </w:p>
        </w:tc>
      </w:tr>
      <w:tr w:rsidR="000700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700EC" w:rsidRDefault="000700EC" w:rsidP="000700E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165003" w:rsidR="000700EC" w:rsidRPr="00FB00AE" w:rsidRDefault="00FB00AE" w:rsidP="000700EC">
            <w:pPr>
              <w:spacing w:line="225" w:lineRule="auto"/>
              <w:rPr>
                <w:rFonts w:ascii="Noto Sans" w:eastAsia="Noto Sans" w:hAnsi="Noto Sans" w:cs="Noto Sans"/>
                <w:bCs/>
                <w:color w:val="434343"/>
                <w:sz w:val="18"/>
                <w:szCs w:val="18"/>
              </w:rPr>
            </w:pPr>
            <w:r w:rsidRPr="00FB00AE">
              <w:rPr>
                <w:rFonts w:ascii="Noto Sans" w:eastAsia="Noto Sans" w:hAnsi="Noto Sans" w:cs="Noto Sans"/>
                <w:bCs/>
                <w:color w:val="434343"/>
                <w:sz w:val="18"/>
                <w:szCs w:val="18"/>
              </w:rPr>
              <w:t>No newly generated codes were available for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5A0A6D" w:rsidR="000700EC" w:rsidRPr="003D5AF6" w:rsidRDefault="000700EC" w:rsidP="000700EC">
            <w:pPr>
              <w:spacing w:line="225" w:lineRule="auto"/>
              <w:rPr>
                <w:rFonts w:ascii="Noto Sans" w:eastAsia="Noto Sans" w:hAnsi="Noto Sans" w:cs="Noto Sans"/>
                <w:bCs/>
                <w:color w:val="434343"/>
                <w:sz w:val="18"/>
                <w:szCs w:val="18"/>
              </w:rPr>
            </w:pPr>
          </w:p>
        </w:tc>
      </w:tr>
      <w:tr w:rsidR="000700E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700EC" w:rsidRDefault="000700EC" w:rsidP="000700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08C16A3" w:rsidR="000700EC" w:rsidRPr="003D5AF6" w:rsidRDefault="000700EC" w:rsidP="000700E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ection</w:t>
            </w:r>
            <w:r>
              <w:rPr>
                <w:rFonts w:ascii="Noto Sans" w:hAnsi="Noto Sans" w:cs="Noto Sans" w:hint="eastAsia"/>
                <w:bCs/>
                <w:color w:val="434343"/>
                <w:sz w:val="18"/>
                <w:szCs w:val="18"/>
                <w:lang w:eastAsia="zh-CN"/>
              </w:rPr>
              <w:t xml:space="preserve">: </w:t>
            </w:r>
            <w:r w:rsidRPr="00E13DA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700EC" w:rsidRPr="003D5AF6" w:rsidRDefault="000700EC" w:rsidP="000700E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sidRPr="004674B9">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2D7DCB7" w:rsidR="00F102CC" w:rsidRPr="009039EB" w:rsidRDefault="009039EB">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Section</w:t>
            </w:r>
            <w:r>
              <w:rPr>
                <w:rFonts w:ascii="Noto Sans" w:hAnsi="Noto Sans" w:cs="Noto Sans" w:hint="eastAsia"/>
                <w:b/>
                <w:color w:val="434343"/>
                <w:sz w:val="18"/>
                <w:szCs w:val="18"/>
                <w:lang w:eastAsia="zh-CN"/>
              </w:rPr>
              <w:t>:</w:t>
            </w:r>
            <w:r w:rsidRPr="009039EB">
              <w:rPr>
                <w:rFonts w:ascii="Noto Sans" w:eastAsia="Noto Sans" w:hAnsi="Noto Sans" w:cs="Noto Sans"/>
                <w:bCs/>
                <w:color w:val="434343"/>
                <w:sz w:val="18"/>
                <w:szCs w:val="18"/>
              </w:rPr>
              <w:t xml:space="preserve"> Ethical declara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7CDAA" w14:textId="77777777" w:rsidR="00FA110F" w:rsidRDefault="00FA110F">
      <w:r>
        <w:separator/>
      </w:r>
    </w:p>
  </w:endnote>
  <w:endnote w:type="continuationSeparator" w:id="0">
    <w:p w14:paraId="20DDFD57" w14:textId="77777777" w:rsidR="00FA110F" w:rsidRDefault="00FA1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75795" w14:textId="77777777" w:rsidR="00FA110F" w:rsidRDefault="00FA110F">
      <w:r>
        <w:separator/>
      </w:r>
    </w:p>
  </w:footnote>
  <w:footnote w:type="continuationSeparator" w:id="0">
    <w:p w14:paraId="68C71F0D" w14:textId="77777777" w:rsidR="00FA110F" w:rsidRDefault="00FA11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F1D"/>
    <w:rsid w:val="00046688"/>
    <w:rsid w:val="000700EC"/>
    <w:rsid w:val="0009070C"/>
    <w:rsid w:val="000A08DA"/>
    <w:rsid w:val="000B600B"/>
    <w:rsid w:val="000C32AE"/>
    <w:rsid w:val="000F159F"/>
    <w:rsid w:val="000F4535"/>
    <w:rsid w:val="00116B3D"/>
    <w:rsid w:val="00125161"/>
    <w:rsid w:val="0014139B"/>
    <w:rsid w:val="001B3BCC"/>
    <w:rsid w:val="002209A8"/>
    <w:rsid w:val="0025356B"/>
    <w:rsid w:val="00264210"/>
    <w:rsid w:val="002822C2"/>
    <w:rsid w:val="0030653F"/>
    <w:rsid w:val="00343214"/>
    <w:rsid w:val="003A63D0"/>
    <w:rsid w:val="003D5AF6"/>
    <w:rsid w:val="00400C53"/>
    <w:rsid w:val="00427975"/>
    <w:rsid w:val="00456F86"/>
    <w:rsid w:val="004674B9"/>
    <w:rsid w:val="004E2C31"/>
    <w:rsid w:val="004E7C6F"/>
    <w:rsid w:val="00511AB4"/>
    <w:rsid w:val="005B0259"/>
    <w:rsid w:val="005C6120"/>
    <w:rsid w:val="005D4008"/>
    <w:rsid w:val="00696875"/>
    <w:rsid w:val="007054B6"/>
    <w:rsid w:val="00735416"/>
    <w:rsid w:val="0078687E"/>
    <w:rsid w:val="00847F20"/>
    <w:rsid w:val="00886DCE"/>
    <w:rsid w:val="008D4AE7"/>
    <w:rsid w:val="009039EB"/>
    <w:rsid w:val="009C7B26"/>
    <w:rsid w:val="00A11E52"/>
    <w:rsid w:val="00AA1D53"/>
    <w:rsid w:val="00B2483D"/>
    <w:rsid w:val="00B454FB"/>
    <w:rsid w:val="00BA3C24"/>
    <w:rsid w:val="00BD41E9"/>
    <w:rsid w:val="00C021DA"/>
    <w:rsid w:val="00C73285"/>
    <w:rsid w:val="00C84413"/>
    <w:rsid w:val="00D10FB1"/>
    <w:rsid w:val="00D168D8"/>
    <w:rsid w:val="00DA07A3"/>
    <w:rsid w:val="00DC1302"/>
    <w:rsid w:val="00DD59DF"/>
    <w:rsid w:val="00DE048A"/>
    <w:rsid w:val="00E11FEA"/>
    <w:rsid w:val="00E13DAC"/>
    <w:rsid w:val="00E337AA"/>
    <w:rsid w:val="00E409AD"/>
    <w:rsid w:val="00EF6D5B"/>
    <w:rsid w:val="00F102CC"/>
    <w:rsid w:val="00F80685"/>
    <w:rsid w:val="00F91042"/>
    <w:rsid w:val="00FA110F"/>
    <w:rsid w:val="00FA3B6B"/>
    <w:rsid w:val="00FB00AE"/>
    <w:rsid w:val="00FC1A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8</TotalTime>
  <Pages>5</Pages>
  <Words>1571</Words>
  <Characters>895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恒超 张</cp:lastModifiedBy>
  <cp:revision>47</cp:revision>
  <dcterms:created xsi:type="dcterms:W3CDTF">2022-02-28T12:21:00Z</dcterms:created>
  <dcterms:modified xsi:type="dcterms:W3CDTF">2025-04-08T02:38:00Z</dcterms:modified>
</cp:coreProperties>
</file>